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C14CB" w14:textId="0B91FC97" w:rsidR="0006743C" w:rsidRPr="0006743C" w:rsidRDefault="0006743C" w:rsidP="0006743C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bookmarkStart w:id="1" w:name="OLE_LINK5"/>
      <w:bookmarkStart w:id="2" w:name="OLE_LINK14"/>
      <w:r w:rsidRPr="0006743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06743C">
        <w:rPr>
          <w:rFonts w:ascii="Times New Roman" w:hAnsi="Times New Roman" w:cs="Times New Roman"/>
          <w:sz w:val="20"/>
          <w:szCs w:val="20"/>
        </w:rPr>
        <w:t>Multivariable linear regression analysis of clinical factors associated with continuous anxiety and depression scores in MG patients</w:t>
      </w:r>
    </w:p>
    <w:tbl>
      <w:tblPr>
        <w:tblW w:w="8312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1933"/>
      </w:tblGrid>
      <w:tr w:rsidR="0006743C" w:rsidRPr="0006743C" w14:paraId="634A34BA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46A4A2" w14:textId="230CBA0F" w:rsidR="0006743C" w:rsidRPr="0006743C" w:rsidRDefault="003A758E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5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Clinical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3A75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or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6C27A" w14:textId="394610AA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FA42D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6743C" w:rsidRPr="0006743C" w14:paraId="194999F4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B05E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MGFA Clinical Class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D61A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14FA7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43C" w:rsidRPr="0006743C" w14:paraId="7B076390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E8C7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EA8B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39E94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43C" w:rsidRPr="0006743C" w14:paraId="1F2D6BF3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764F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9D38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1.70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27C74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</w:tr>
      <w:tr w:rsidR="0006743C" w:rsidRPr="0006743C" w14:paraId="420230F0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FBDB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CB57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6.49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1.71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86BA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06743C" w:rsidRPr="0006743C" w14:paraId="22C25D3D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C36D6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IV-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08CCD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3.98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4.38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853D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</w:tr>
      <w:tr w:rsidR="0006743C" w:rsidRPr="0006743C" w14:paraId="7A1FA5CE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FAC1A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Combined with other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A2B19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2.37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44D20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06743C" w:rsidRPr="0006743C" w14:paraId="48D90103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C03B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MG-ADL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5C97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51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3FFCB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</w:tr>
      <w:tr w:rsidR="0006743C" w:rsidRPr="0006743C" w14:paraId="3D90CD74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08AA01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MG-QOL-15 scor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6EC102" w14:textId="0DD9E14B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3E34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0.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EF18A2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743C" w:rsidRPr="0006743C" w14:paraId="4F291CB9" w14:textId="77777777" w:rsidTr="008C5265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26A35E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SSRS s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565140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29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77C0B8" w14:textId="77777777" w:rsidR="0006743C" w:rsidRPr="0006743C" w:rsidRDefault="0006743C" w:rsidP="00067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43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Pr="0006743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bookmarkEnd w:id="0"/>
    <w:p w14:paraId="495B5700" w14:textId="77777777" w:rsidR="0006743C" w:rsidRPr="0006743C" w:rsidRDefault="0006743C" w:rsidP="000674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E29B0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E70D49">
        <w:rPr>
          <w:rFonts w:ascii="Times New Roman" w:hAnsi="Times New Roman" w:cs="Times New Roman"/>
          <w:sz w:val="20"/>
          <w:szCs w:val="20"/>
        </w:rPr>
        <w:t xml:space="preserve"> *P&lt; 0.05 is significant.</w:t>
      </w:r>
    </w:p>
    <w:p w14:paraId="710EBB52" w14:textId="322DCDAA" w:rsidR="0006743C" w:rsidRDefault="0006743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E29B0">
        <w:rPr>
          <w:rFonts w:ascii="Times New Roman" w:hAnsi="Times New Roman" w:cs="Times New Roman"/>
          <w:i/>
          <w:iCs/>
          <w:sz w:val="20"/>
          <w:szCs w:val="20"/>
        </w:rPr>
        <w:t>Abbreviations:</w:t>
      </w:r>
      <w:r w:rsidRPr="0006743C">
        <w:rPr>
          <w:rFonts w:ascii="Times New Roman" w:hAnsi="Times New Roman" w:cs="Times New Roman"/>
          <w:sz w:val="20"/>
          <w:szCs w:val="20"/>
        </w:rPr>
        <w:t>B</w:t>
      </w:r>
      <w:proofErr w:type="spellEnd"/>
      <w:proofErr w:type="gramEnd"/>
      <w:r w:rsidRPr="0006743C">
        <w:rPr>
          <w:rFonts w:ascii="Times New Roman" w:hAnsi="Times New Roman" w:cs="Times New Roman"/>
          <w:sz w:val="20"/>
          <w:szCs w:val="20"/>
        </w:rPr>
        <w:t xml:space="preserve"> = unstandardized regression coefficient; CI = confidence interval; MGFA = Myasthenia Gravis Foundation of America classification; MG-ADL = Myasthenia Gravis Activities of Daily Living scale; MG-QOL-15 = Myasthenia Gravis Quality of Life 15-item scale; SSRS = Social Support Rating Scale.</w:t>
      </w:r>
      <w:r w:rsidRPr="0006743C">
        <w:rPr>
          <w:rFonts w:ascii="Times New Roman" w:hAnsi="Times New Roman" w:cs="Times New Roman"/>
          <w:sz w:val="20"/>
          <w:szCs w:val="20"/>
        </w:rPr>
        <w:br/>
      </w:r>
      <w:bookmarkEnd w:id="1"/>
    </w:p>
    <w:bookmarkEnd w:id="2"/>
    <w:p w14:paraId="15F53CB6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774BE051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7DA506A5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078243D8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39CDF256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3FC699F8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3FA891E8" w14:textId="77777777" w:rsidR="0006743C" w:rsidRDefault="0006743C">
      <w:pPr>
        <w:rPr>
          <w:rFonts w:ascii="Times New Roman" w:hAnsi="Times New Roman" w:cs="Times New Roman"/>
          <w:sz w:val="20"/>
          <w:szCs w:val="20"/>
        </w:rPr>
      </w:pPr>
    </w:p>
    <w:p w14:paraId="26F43B92" w14:textId="77777777" w:rsidR="0006743C" w:rsidRPr="00A02B6D" w:rsidRDefault="0006743C">
      <w:pPr>
        <w:rPr>
          <w:rFonts w:ascii="Times New Roman" w:hAnsi="Times New Roman" w:cs="Times New Roman"/>
          <w:sz w:val="20"/>
          <w:szCs w:val="20"/>
        </w:rPr>
      </w:pPr>
    </w:p>
    <w:sectPr w:rsidR="0006743C" w:rsidRPr="00A02B6D" w:rsidSect="00A73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6962F" w14:textId="77777777" w:rsidR="0011705A" w:rsidRDefault="0011705A" w:rsidP="00512AF8">
      <w:pPr>
        <w:rPr>
          <w:rFonts w:hint="eastAsia"/>
        </w:rPr>
      </w:pPr>
      <w:r>
        <w:separator/>
      </w:r>
    </w:p>
  </w:endnote>
  <w:endnote w:type="continuationSeparator" w:id="0">
    <w:p w14:paraId="657C43C6" w14:textId="77777777" w:rsidR="0011705A" w:rsidRDefault="0011705A" w:rsidP="00512A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E7759" w14:textId="77777777" w:rsidR="0011705A" w:rsidRDefault="0011705A" w:rsidP="00512AF8">
      <w:pPr>
        <w:rPr>
          <w:rFonts w:hint="eastAsia"/>
        </w:rPr>
      </w:pPr>
      <w:r>
        <w:separator/>
      </w:r>
    </w:p>
  </w:footnote>
  <w:footnote w:type="continuationSeparator" w:id="0">
    <w:p w14:paraId="0E030426" w14:textId="77777777" w:rsidR="0011705A" w:rsidRDefault="0011705A" w:rsidP="00512AF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09BF332"/>
    <w:multiLevelType w:val="singleLevel"/>
    <w:tmpl w:val="A09BF332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A1876F71"/>
    <w:multiLevelType w:val="singleLevel"/>
    <w:tmpl w:val="A1876F71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077E1557"/>
    <w:multiLevelType w:val="hybridMultilevel"/>
    <w:tmpl w:val="C76C2744"/>
    <w:lvl w:ilvl="0" w:tplc="D59E8F1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8C803FF"/>
    <w:multiLevelType w:val="hybridMultilevel"/>
    <w:tmpl w:val="E0500D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5C773E4"/>
    <w:multiLevelType w:val="hybridMultilevel"/>
    <w:tmpl w:val="4FC841B2"/>
    <w:lvl w:ilvl="0" w:tplc="E408ADD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93811D0"/>
    <w:multiLevelType w:val="multilevel"/>
    <w:tmpl w:val="17E61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4A0E53"/>
    <w:multiLevelType w:val="multilevel"/>
    <w:tmpl w:val="54803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9234068">
    <w:abstractNumId w:val="3"/>
  </w:num>
  <w:num w:numId="2" w16cid:durableId="2122336494">
    <w:abstractNumId w:val="4"/>
  </w:num>
  <w:num w:numId="3" w16cid:durableId="1446537872">
    <w:abstractNumId w:val="5"/>
  </w:num>
  <w:num w:numId="4" w16cid:durableId="412823740">
    <w:abstractNumId w:val="6"/>
  </w:num>
  <w:num w:numId="5" w16cid:durableId="1888641209">
    <w:abstractNumId w:val="2"/>
  </w:num>
  <w:num w:numId="6" w16cid:durableId="747271013">
    <w:abstractNumId w:val="0"/>
  </w:num>
  <w:num w:numId="7" w16cid:durableId="2037147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C73"/>
    <w:rsid w:val="00056017"/>
    <w:rsid w:val="00066CB0"/>
    <w:rsid w:val="0006743C"/>
    <w:rsid w:val="00086342"/>
    <w:rsid w:val="00107BEE"/>
    <w:rsid w:val="00116D6D"/>
    <w:rsid w:val="0011705A"/>
    <w:rsid w:val="001313D1"/>
    <w:rsid w:val="0026317A"/>
    <w:rsid w:val="00263E11"/>
    <w:rsid w:val="002734B2"/>
    <w:rsid w:val="00273B24"/>
    <w:rsid w:val="0027630F"/>
    <w:rsid w:val="002A3C73"/>
    <w:rsid w:val="003A758E"/>
    <w:rsid w:val="003D1207"/>
    <w:rsid w:val="004129FC"/>
    <w:rsid w:val="00414E32"/>
    <w:rsid w:val="00467690"/>
    <w:rsid w:val="00470156"/>
    <w:rsid w:val="004B2276"/>
    <w:rsid w:val="004B6082"/>
    <w:rsid w:val="004C413A"/>
    <w:rsid w:val="005015DF"/>
    <w:rsid w:val="00512AF8"/>
    <w:rsid w:val="00521271"/>
    <w:rsid w:val="00575164"/>
    <w:rsid w:val="005955D0"/>
    <w:rsid w:val="0061319B"/>
    <w:rsid w:val="007045C2"/>
    <w:rsid w:val="007163DF"/>
    <w:rsid w:val="007513CB"/>
    <w:rsid w:val="00757770"/>
    <w:rsid w:val="00766499"/>
    <w:rsid w:val="007D42C5"/>
    <w:rsid w:val="008448CD"/>
    <w:rsid w:val="00860692"/>
    <w:rsid w:val="00873023"/>
    <w:rsid w:val="008A3E34"/>
    <w:rsid w:val="008D40BE"/>
    <w:rsid w:val="008D723C"/>
    <w:rsid w:val="008F7E02"/>
    <w:rsid w:val="0090092F"/>
    <w:rsid w:val="00914A91"/>
    <w:rsid w:val="00921FEB"/>
    <w:rsid w:val="009F4F14"/>
    <w:rsid w:val="00A008DC"/>
    <w:rsid w:val="00A02B6D"/>
    <w:rsid w:val="00A7318F"/>
    <w:rsid w:val="00AC3C4C"/>
    <w:rsid w:val="00B1433C"/>
    <w:rsid w:val="00B5044C"/>
    <w:rsid w:val="00B60490"/>
    <w:rsid w:val="00BA601C"/>
    <w:rsid w:val="00BF75C4"/>
    <w:rsid w:val="00C06486"/>
    <w:rsid w:val="00C44F9D"/>
    <w:rsid w:val="00C4572A"/>
    <w:rsid w:val="00C931BD"/>
    <w:rsid w:val="00CD07A1"/>
    <w:rsid w:val="00D47E97"/>
    <w:rsid w:val="00DA6D84"/>
    <w:rsid w:val="00EE58AD"/>
    <w:rsid w:val="00F15978"/>
    <w:rsid w:val="00F33288"/>
    <w:rsid w:val="00F61ED3"/>
    <w:rsid w:val="00F6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56C350"/>
  <w15:chartTrackingRefBased/>
  <w15:docId w15:val="{6DB5FC5F-4D4D-4348-82A0-2F5A633C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C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3C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3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3C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3C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3C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3C7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3C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3C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3C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3C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3C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3C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3C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3C7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3C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3C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3C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3C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3C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3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3C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3C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3C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3C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3C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3C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3C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3C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3C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2A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2A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2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2AF8"/>
    <w:rPr>
      <w:sz w:val="18"/>
      <w:szCs w:val="18"/>
    </w:rPr>
  </w:style>
  <w:style w:type="table" w:styleId="af2">
    <w:name w:val="Table Grid"/>
    <w:basedOn w:val="a1"/>
    <w:uiPriority w:val="39"/>
    <w:rsid w:val="00512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F1597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f3">
    <w:name w:val="Normal (Web)"/>
    <w:basedOn w:val="a"/>
    <w:uiPriority w:val="99"/>
    <w:semiHidden/>
    <w:unhideWhenUsed/>
    <w:rsid w:val="00C06486"/>
    <w:rPr>
      <w:rFonts w:ascii="Times New Roman" w:hAnsi="Times New Roman" w:cs="Times New Roman"/>
      <w:sz w:val="24"/>
      <w:szCs w:val="24"/>
    </w:rPr>
  </w:style>
  <w:style w:type="character" w:styleId="af4">
    <w:name w:val="Hyperlink"/>
    <w:basedOn w:val="a0"/>
    <w:uiPriority w:val="99"/>
    <w:unhideWhenUsed/>
    <w:rsid w:val="00C06486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C06486"/>
    <w:rPr>
      <w:color w:val="605E5C"/>
      <w:shd w:val="clear" w:color="auto" w:fill="E1DFDD"/>
    </w:rPr>
  </w:style>
  <w:style w:type="paragraph" w:customStyle="1" w:styleId="sci">
    <w:name w:val="sci新"/>
    <w:basedOn w:val="a"/>
    <w:qFormat/>
    <w:rsid w:val="00C06486"/>
    <w:pPr>
      <w:ind w:leftChars="200" w:left="420"/>
    </w:pPr>
    <w:rPr>
      <w:rFonts w:ascii="Times New Roman" w:hAnsi="Times New Roman" w:cs="Times New Roman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7382E-84E1-1845-A4EF-FA518F615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714</Characters>
  <Application>Microsoft Office Word</Application>
  <DocSecurity>0</DocSecurity>
  <Lines>102</Lines>
  <Paragraphs>62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李</dc:creator>
  <cp:keywords/>
  <dc:description/>
  <cp:lastModifiedBy>翔 李</cp:lastModifiedBy>
  <cp:revision>2</cp:revision>
  <dcterms:created xsi:type="dcterms:W3CDTF">2025-11-02T08:37:00Z</dcterms:created>
  <dcterms:modified xsi:type="dcterms:W3CDTF">2025-11-02T08:37:00Z</dcterms:modified>
</cp:coreProperties>
</file>